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E93" w:rsidRPr="009F2FBE" w:rsidRDefault="009F2FBE" w:rsidP="009F2FBE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9F2FBE">
        <w:rPr>
          <w:rFonts w:ascii="Times New Roman" w:eastAsia="宋体" w:hAnsi="Times New Roman" w:cs="Times New Roman"/>
          <w:kern w:val="0"/>
          <w:sz w:val="22"/>
        </w:rPr>
        <w:t>Additional file</w:t>
      </w:r>
      <w:r w:rsidRPr="009F2FBE">
        <w:rPr>
          <w:rFonts w:ascii="Times New Roman" w:eastAsia="宋体" w:hAnsi="Times New Roman" w:cs="Times New Roman"/>
          <w:kern w:val="0"/>
          <w:sz w:val="22"/>
        </w:rPr>
        <w:t>2: T</w:t>
      </w:r>
      <w:r w:rsidR="000C0ABC" w:rsidRPr="009F2FBE">
        <w:rPr>
          <w:rFonts w:ascii="Times New Roman" w:eastAsia="宋体" w:hAnsi="Times New Roman" w:cs="Times New Roman"/>
          <w:kern w:val="0"/>
          <w:sz w:val="22"/>
        </w:rPr>
        <w:t xml:space="preserve">able </w:t>
      </w:r>
      <w:r w:rsidRPr="009F2FBE">
        <w:rPr>
          <w:rFonts w:ascii="Times New Roman" w:eastAsia="宋体" w:hAnsi="Times New Roman" w:cs="Times New Roman"/>
          <w:kern w:val="0"/>
          <w:sz w:val="22"/>
        </w:rPr>
        <w:t>S</w:t>
      </w:r>
      <w:r w:rsidR="002D5C8B" w:rsidRPr="009F2FBE">
        <w:rPr>
          <w:rFonts w:ascii="Times New Roman" w:eastAsia="宋体" w:hAnsi="Times New Roman" w:cs="Times New Roman"/>
          <w:kern w:val="0"/>
          <w:sz w:val="22"/>
        </w:rPr>
        <w:t>2</w:t>
      </w:r>
      <w:r w:rsidR="00EA7FDC" w:rsidRPr="009F2FBE">
        <w:rPr>
          <w:rFonts w:ascii="Times New Roman" w:eastAsia="宋体" w:hAnsi="Times New Roman" w:cs="Times New Roman" w:hint="eastAsia"/>
          <w:kern w:val="0"/>
          <w:sz w:val="22"/>
        </w:rPr>
        <w:t xml:space="preserve">. </w:t>
      </w:r>
      <w:r w:rsidR="00DC46E4" w:rsidRPr="009F2FBE">
        <w:rPr>
          <w:rFonts w:ascii="Times New Roman" w:eastAsia="宋体" w:hAnsi="Times New Roman" w:cs="Times New Roman"/>
          <w:kern w:val="0"/>
          <w:sz w:val="22"/>
        </w:rPr>
        <w:t>Detailed demographic and clinical characteristics of not-RA</w:t>
      </w:r>
      <w:r w:rsidR="00894BC5" w:rsidRPr="009F2FBE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894BC5" w:rsidRPr="009F2FBE">
        <w:rPr>
          <w:rFonts w:ascii="Times New Roman" w:eastAsia="宋体" w:hAnsi="Times New Roman" w:cs="Times New Roman"/>
          <w:color w:val="FF0000"/>
          <w:kern w:val="0"/>
          <w:sz w:val="22"/>
        </w:rPr>
        <w:t>in the validation cohort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2791"/>
        <w:gridCol w:w="2276"/>
        <w:gridCol w:w="2277"/>
        <w:gridCol w:w="2276"/>
        <w:gridCol w:w="2277"/>
        <w:gridCol w:w="2277"/>
      </w:tblGrid>
      <w:tr w:rsidR="008845E9" w:rsidRPr="009F2FBE" w:rsidTr="00DC46E4">
        <w:trPr>
          <w:trHeight w:val="300"/>
        </w:trPr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6E4" w:rsidRPr="008845E9" w:rsidRDefault="00DC46E4" w:rsidP="00FE4E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6E4" w:rsidRPr="009F2FBE" w:rsidRDefault="00DC46E4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6E4" w:rsidRPr="009F2FBE" w:rsidRDefault="00DC46E4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OUT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6E4" w:rsidRPr="009F2FBE" w:rsidRDefault="00DC46E4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A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C46E4" w:rsidRPr="009F2FBE" w:rsidRDefault="00DC46E4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PSS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6E4" w:rsidRPr="009F2FBE" w:rsidRDefault="00DC46E4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LE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8845E9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Sex(F/M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1/7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/6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3/1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141" w:rsidRPr="009F2FBE" w:rsidRDefault="006D4141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2/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4/8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8845E9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Age(Years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40.5</w:t>
            </w:r>
            <w:r w:rsidR="00C5481B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[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3,74</w:t>
            </w:r>
            <w:r w:rsidR="00C5481B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59.5[14,94]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AA1B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AA1B00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[23,87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141" w:rsidRPr="009F2FBE" w:rsidRDefault="006D4141" w:rsidP="00AA1B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="00AA1B00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[15,78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6D4141" w:rsidP="00AA1B00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0</w:t>
            </w:r>
            <w:r w:rsidR="00AA1B00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[</w:t>
            </w:r>
            <w:r w:rsidR="00AA1B00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3,72]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8845E9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Symptom duration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51063A" w:rsidP="00C5481B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.5</w:t>
            </w:r>
            <w:r w:rsidR="009C02D5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[0</w:t>
            </w:r>
            <w:r w:rsidR="00F75D4E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.01</w:t>
            </w:r>
            <w:r w:rsidR="009C02D5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,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9C02D5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1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F75D4E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8.5[0</w:t>
            </w:r>
            <w:r w:rsidR="00F75D4E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.01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,50]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[0.01,20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[0.02,20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5[0.04,30]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8845E9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CRP(mg/L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9C02D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4.05[0.53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89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1.7[0.9,436]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51063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4.0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[0.17,118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.81[0.16,59.9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8.53[0.16,181]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8845E9" w:rsidRDefault="006D4141" w:rsidP="006D41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ESR(mm/h) 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9[2,93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9C02D5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9[</w:t>
            </w:r>
            <w:r w:rsidR="00AA1B00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,88]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8[2,89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3[2,120]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4141" w:rsidRPr="009F2FBE" w:rsidRDefault="00AA1B00" w:rsidP="006D4141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1[2,69]</w:t>
            </w:r>
          </w:p>
        </w:tc>
      </w:tr>
      <w:tr w:rsidR="008845E9" w:rsidRPr="009F2FBE" w:rsidTr="00D058B6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8845E9" w:rsidRDefault="002017AC" w:rsidP="002017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ACPA positive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827CC5" w:rsidP="00827C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(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(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7AC" w:rsidRPr="009F2FBE" w:rsidRDefault="00827CC5" w:rsidP="00827CC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827CC5" w:rsidP="00827CC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2017AC"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)</w:t>
            </w:r>
          </w:p>
        </w:tc>
      </w:tr>
      <w:tr w:rsidR="008845E9" w:rsidRPr="009F2FBE" w:rsidTr="00DB0012">
        <w:trPr>
          <w:trHeight w:val="300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8845E9" w:rsidRDefault="002017AC" w:rsidP="002017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RF positive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7(29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2(1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(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(2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2017AC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(8)</w:t>
            </w:r>
          </w:p>
        </w:tc>
      </w:tr>
      <w:tr w:rsidR="00592E46" w:rsidRPr="009F2FBE" w:rsidTr="00DB0012">
        <w:trPr>
          <w:trHeight w:val="300"/>
        </w:trPr>
        <w:tc>
          <w:tcPr>
            <w:tcW w:w="2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18A1" w:rsidRPr="00592E46" w:rsidRDefault="00723331" w:rsidP="002017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92E4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HLA-</w:t>
            </w:r>
            <w:r w:rsidR="006818A1" w:rsidRPr="00592E4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27</w:t>
            </w:r>
            <w:r w:rsidR="006818A1" w:rsidRPr="00592E4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positive(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8A1" w:rsidRPr="009F2FBE" w:rsidRDefault="006818A1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3(9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8A1" w:rsidRPr="009F2FBE" w:rsidRDefault="006818A1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8A1" w:rsidRPr="009F2FBE" w:rsidRDefault="006818A1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18A1" w:rsidRPr="009F2FBE" w:rsidRDefault="006818A1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8A1" w:rsidRPr="009F2FBE" w:rsidRDefault="006818A1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NA</w:t>
            </w:r>
          </w:p>
        </w:tc>
      </w:tr>
      <w:tr w:rsidR="008845E9" w:rsidRPr="009F2FBE" w:rsidTr="006D4141">
        <w:trPr>
          <w:trHeight w:val="300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8845E9" w:rsidRDefault="002017AC" w:rsidP="002017A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5E9">
              <w:rPr>
                <w:rFonts w:ascii="Times New Roman" w:eastAsia="宋体" w:hAnsi="Times New Roman" w:cs="Times New Roman"/>
                <w:kern w:val="0"/>
                <w:sz w:val="22"/>
              </w:rPr>
              <w:t>Serum CTGF(pg/mL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9C02D5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4.7[0.12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541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.0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]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AA1B00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2.26[0.48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09.5]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AA1B00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20.46[0.84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24.6]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17AC" w:rsidRPr="009F2FBE" w:rsidRDefault="00AA1B00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57.84[1.36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404.9]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7AC" w:rsidRPr="009F2FBE" w:rsidRDefault="00AA1B00" w:rsidP="002017AC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31.86[0.30,</w:t>
            </w:r>
            <w:r w:rsidR="0051063A"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F2FBE">
              <w:rPr>
                <w:rFonts w:ascii="Times New Roman" w:eastAsia="宋体" w:hAnsi="Times New Roman" w:cs="Times New Roman"/>
                <w:kern w:val="0"/>
                <w:sz w:val="22"/>
              </w:rPr>
              <w:t>116.8]</w:t>
            </w:r>
          </w:p>
        </w:tc>
      </w:tr>
    </w:tbl>
    <w:p w:rsidR="003049ED" w:rsidRPr="009F2FBE" w:rsidRDefault="00FE4E93">
      <w:pPr>
        <w:rPr>
          <w:rFonts w:ascii="Times New Roman" w:eastAsia="宋体" w:hAnsi="Times New Roman" w:cs="Times New Roman"/>
          <w:kern w:val="0"/>
          <w:sz w:val="22"/>
        </w:rPr>
      </w:pPr>
      <w:r w:rsidRPr="009F2FBE">
        <w:rPr>
          <w:rFonts w:ascii="Times New Roman" w:eastAsia="宋体" w:hAnsi="Times New Roman" w:cs="Times New Roman" w:hint="eastAsia"/>
          <w:kern w:val="0"/>
          <w:sz w:val="22"/>
        </w:rPr>
        <w:t xml:space="preserve">Values are expressed as </w:t>
      </w:r>
      <w:r w:rsidR="00063FF2" w:rsidRPr="009F2FBE">
        <w:rPr>
          <w:rFonts w:ascii="Times New Roman" w:eastAsia="宋体" w:hAnsi="Times New Roman" w:cs="Times New Roman"/>
          <w:kern w:val="0"/>
          <w:sz w:val="22"/>
        </w:rPr>
        <w:t>Median[Minimum, Maximum]</w:t>
      </w:r>
      <w:r w:rsidRPr="009F2FBE">
        <w:rPr>
          <w:rFonts w:ascii="Times New Roman" w:eastAsia="宋体" w:hAnsi="Times New Roman" w:cs="Times New Roman" w:hint="eastAsia"/>
          <w:kern w:val="0"/>
          <w:sz w:val="22"/>
        </w:rPr>
        <w:t>.</w:t>
      </w:r>
      <w:r w:rsidRPr="009F2FBE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:rsidR="00FE4E93" w:rsidRPr="009F2FBE" w:rsidRDefault="003049ED">
      <w:pPr>
        <w:rPr>
          <w:rFonts w:ascii="Times New Roman" w:eastAsia="宋体" w:hAnsi="Times New Roman" w:cs="Times New Roman"/>
          <w:kern w:val="0"/>
          <w:sz w:val="22"/>
        </w:rPr>
      </w:pPr>
      <w:r w:rsidRPr="009F2FBE">
        <w:rPr>
          <w:rFonts w:ascii="Times New Roman" w:eastAsia="宋体" w:hAnsi="Times New Roman" w:cs="Times New Roman"/>
          <w:kern w:val="0"/>
          <w:sz w:val="22"/>
        </w:rPr>
        <w:t xml:space="preserve">Abbreviations: </w:t>
      </w:r>
      <w:r w:rsidR="00FE4E93" w:rsidRPr="009F2FBE">
        <w:rPr>
          <w:rFonts w:ascii="Times New Roman" w:eastAsia="宋体" w:hAnsi="Times New Roman" w:cs="Times New Roman"/>
          <w:kern w:val="0"/>
          <w:sz w:val="22"/>
        </w:rPr>
        <w:t>CRP=C reactive protein; ESR=</w:t>
      </w:r>
      <w:r w:rsidR="008A788E" w:rsidRPr="009F2FBE">
        <w:rPr>
          <w:rFonts w:ascii="Times New Roman" w:eastAsia="宋体" w:hAnsi="Times New Roman" w:cs="Times New Roman"/>
          <w:kern w:val="0"/>
          <w:sz w:val="22"/>
        </w:rPr>
        <w:t>E</w:t>
      </w:r>
      <w:r w:rsidR="00FE4E93" w:rsidRPr="009F2FBE">
        <w:rPr>
          <w:rFonts w:ascii="Times New Roman" w:eastAsia="宋体" w:hAnsi="Times New Roman" w:cs="Times New Roman"/>
          <w:kern w:val="0"/>
          <w:sz w:val="22"/>
        </w:rPr>
        <w:t xml:space="preserve">rythrocyte sedimentation rate; </w:t>
      </w:r>
      <w:r w:rsidR="008A788E" w:rsidRPr="009F2FBE">
        <w:rPr>
          <w:rFonts w:ascii="Times New Roman" w:eastAsia="宋体" w:hAnsi="Times New Roman" w:cs="Times New Roman"/>
          <w:kern w:val="0"/>
          <w:sz w:val="22"/>
        </w:rPr>
        <w:t>ACPA</w:t>
      </w:r>
      <w:r w:rsidR="00FE4E93" w:rsidRPr="009F2FBE">
        <w:rPr>
          <w:rFonts w:ascii="Times New Roman" w:eastAsia="宋体" w:hAnsi="Times New Roman" w:cs="Times New Roman"/>
          <w:kern w:val="0"/>
          <w:sz w:val="22"/>
        </w:rPr>
        <w:t>=</w:t>
      </w:r>
      <w:r w:rsidR="008A788E" w:rsidRPr="009F2FBE">
        <w:rPr>
          <w:rFonts w:ascii="Times New Roman" w:eastAsia="宋体" w:hAnsi="Times New Roman" w:cs="Times New Roman"/>
          <w:kern w:val="0"/>
          <w:sz w:val="22"/>
        </w:rPr>
        <w:t>A</w:t>
      </w:r>
      <w:r w:rsidR="00FE4E93" w:rsidRPr="009F2FBE">
        <w:rPr>
          <w:rFonts w:ascii="Times New Roman" w:eastAsia="宋体" w:hAnsi="Times New Roman" w:cs="Times New Roman"/>
          <w:kern w:val="0"/>
          <w:sz w:val="22"/>
        </w:rPr>
        <w:t>ntibodies directed against citrullinated peptides; RF=</w:t>
      </w:r>
      <w:r w:rsidR="008A788E" w:rsidRPr="009F2FBE">
        <w:rPr>
          <w:rFonts w:ascii="Times New Roman" w:eastAsia="宋体" w:hAnsi="Times New Roman" w:cs="Times New Roman"/>
          <w:kern w:val="0"/>
          <w:sz w:val="22"/>
        </w:rPr>
        <w:t>R</w:t>
      </w:r>
      <w:r w:rsidR="00FE4E93" w:rsidRPr="009F2FBE">
        <w:rPr>
          <w:rFonts w:ascii="Times New Roman" w:eastAsia="宋体" w:hAnsi="Times New Roman" w:cs="Times New Roman"/>
          <w:kern w:val="0"/>
          <w:sz w:val="22"/>
        </w:rPr>
        <w:t>heumatoid factor</w:t>
      </w:r>
      <w:r w:rsidR="00FE4E93" w:rsidRPr="009F2FBE">
        <w:rPr>
          <w:rFonts w:ascii="Times New Roman" w:eastAsia="宋体" w:hAnsi="Times New Roman" w:cs="Times New Roman" w:hint="eastAsia"/>
          <w:kern w:val="0"/>
          <w:sz w:val="22"/>
        </w:rPr>
        <w:t>.</w:t>
      </w:r>
      <w:bookmarkStart w:id="0" w:name="_GoBack"/>
      <w:bookmarkEnd w:id="0"/>
    </w:p>
    <w:sectPr w:rsidR="00FE4E93" w:rsidRPr="009F2FBE" w:rsidSect="00CA4F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4ABB" w:rsidRDefault="00224ABB"/>
  </w:endnote>
  <w:endnote w:type="continuationSeparator" w:id="0">
    <w:p w:rsidR="00224ABB" w:rsidRDefault="00224A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4ABB" w:rsidRDefault="00224ABB"/>
  </w:footnote>
  <w:footnote w:type="continuationSeparator" w:id="0">
    <w:p w:rsidR="00224ABB" w:rsidRDefault="00224AB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F02"/>
    <w:rsid w:val="0003177D"/>
    <w:rsid w:val="00063FF2"/>
    <w:rsid w:val="000A560D"/>
    <w:rsid w:val="000C0ABC"/>
    <w:rsid w:val="002017AC"/>
    <w:rsid w:val="00224ABB"/>
    <w:rsid w:val="00286229"/>
    <w:rsid w:val="002D24DD"/>
    <w:rsid w:val="002D5C8B"/>
    <w:rsid w:val="003049ED"/>
    <w:rsid w:val="00305014"/>
    <w:rsid w:val="00383519"/>
    <w:rsid w:val="003B315B"/>
    <w:rsid w:val="00421D82"/>
    <w:rsid w:val="004F055C"/>
    <w:rsid w:val="0051063A"/>
    <w:rsid w:val="0055705E"/>
    <w:rsid w:val="00592E46"/>
    <w:rsid w:val="006818A1"/>
    <w:rsid w:val="006A2BB4"/>
    <w:rsid w:val="006D11F3"/>
    <w:rsid w:val="006D4141"/>
    <w:rsid w:val="00723331"/>
    <w:rsid w:val="00812E5F"/>
    <w:rsid w:val="0082225C"/>
    <w:rsid w:val="00825011"/>
    <w:rsid w:val="00827CC5"/>
    <w:rsid w:val="00881EDA"/>
    <w:rsid w:val="008845E9"/>
    <w:rsid w:val="0089213C"/>
    <w:rsid w:val="00894BC5"/>
    <w:rsid w:val="008A788E"/>
    <w:rsid w:val="009341E1"/>
    <w:rsid w:val="009C02D5"/>
    <w:rsid w:val="009F2FBE"/>
    <w:rsid w:val="00A14AE0"/>
    <w:rsid w:val="00AA1B00"/>
    <w:rsid w:val="00AE63BF"/>
    <w:rsid w:val="00B3233B"/>
    <w:rsid w:val="00B85833"/>
    <w:rsid w:val="00BD4785"/>
    <w:rsid w:val="00C5481B"/>
    <w:rsid w:val="00CA4F6E"/>
    <w:rsid w:val="00D435E1"/>
    <w:rsid w:val="00D46552"/>
    <w:rsid w:val="00D6391E"/>
    <w:rsid w:val="00D70F02"/>
    <w:rsid w:val="00DC46E4"/>
    <w:rsid w:val="00DE77F4"/>
    <w:rsid w:val="00E2211F"/>
    <w:rsid w:val="00EA7FDC"/>
    <w:rsid w:val="00EB672F"/>
    <w:rsid w:val="00ED266C"/>
    <w:rsid w:val="00F75D4E"/>
    <w:rsid w:val="00FD57B6"/>
    <w:rsid w:val="00FE4E93"/>
    <w:rsid w:val="00FE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8663EDE-C62E-46EB-8907-B5EF8BAF8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7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7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7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78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科</dc:creator>
  <cp:lastModifiedBy>cyrillyoung</cp:lastModifiedBy>
  <cp:revision>9</cp:revision>
  <dcterms:created xsi:type="dcterms:W3CDTF">2017-07-06T09:50:00Z</dcterms:created>
  <dcterms:modified xsi:type="dcterms:W3CDTF">2017-10-03T23:41:00Z</dcterms:modified>
</cp:coreProperties>
</file>